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b/>
          <w:bCs/>
          <w:i w:val="0"/>
          <w:iCs w:val="0"/>
          <w:caps w:val="0"/>
          <w:color w:val="333333"/>
          <w:spacing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333333"/>
          <w:spacing w:val="0"/>
          <w:sz w:val="22"/>
          <w:szCs w:val="22"/>
          <w:shd w:val="clear" w:color="auto" w:fill="FFFFFF"/>
          <w:lang w:val="en-US" w:eastAsia="zh-CN"/>
        </w:rPr>
        <w:t>Supplyment Table 1</w:t>
      </w:r>
    </w:p>
    <w:tbl>
      <w:tblPr>
        <w:tblStyle w:val="2"/>
        <w:tblpPr w:leftFromText="180" w:rightFromText="180" w:vertAnchor="page" w:horzAnchor="page" w:tblpX="1749" w:tblpY="2130"/>
        <w:tblOverlap w:val="never"/>
        <w:tblW w:w="952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587"/>
        <w:gridCol w:w="2657"/>
        <w:gridCol w:w="936"/>
        <w:gridCol w:w="1236"/>
        <w:gridCol w:w="1140"/>
        <w:gridCol w:w="117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801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Index</w:t>
            </w:r>
          </w:p>
        </w:tc>
        <w:tc>
          <w:tcPr>
            <w:tcW w:w="587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</w:p>
        </w:tc>
        <w:tc>
          <w:tcPr>
            <w:tcW w:w="2657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_00458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（P25,P75）</w:t>
            </w:r>
          </w:p>
        </w:tc>
        <w:tc>
          <w:tcPr>
            <w:tcW w:w="936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236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△Ct</w:t>
            </w:r>
          </w:p>
        </w:tc>
        <w:tc>
          <w:tcPr>
            <w:tcW w:w="1140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△△Ct</w:t>
            </w:r>
          </w:p>
        </w:tc>
        <w:tc>
          <w:tcPr>
            <w:tcW w:w="1171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tabs>
                <w:tab w:val="left" w:pos="5146"/>
              </w:tabs>
              <w:bidi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△△Ct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Fold change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01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87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657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3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0</w:t>
            </w:r>
          </w:p>
        </w:tc>
        <w:tc>
          <w:tcPr>
            <w:tcW w:w="123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71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1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76（0.036，0.171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8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3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1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6（0.018，0.026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drynes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1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6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4（0.027，0.056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8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9（0.007，0.054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0</w:t>
            </w:r>
            <w:bookmarkStart w:id="0" w:name="_GoBack"/>
            <w:bookmarkEnd w:id="0"/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80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pothyroidism</w:t>
            </w:r>
          </w:p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</w:t>
            </w:r>
          </w:p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6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15（0.006，0.075）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335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13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highlight w:val="yellow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45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78（0.049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，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02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822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B&lt;12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0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3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6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（0.024，0.085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7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7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8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4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（0.067，0.266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.9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treate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5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79(0.040, 0.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3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57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5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3(0.010, 0.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SDAI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1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3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88（0.052，0.185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2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9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9（0.009，0.066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0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5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2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（0.066，0.266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0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0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9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6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（0.026，0.107）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</w:tr>
    </w:tbl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5146"/>
        </w:tabs>
        <w:bidi w:val="0"/>
        <w:jc w:val="left"/>
        <w:rPr>
          <w:rFonts w:hint="default"/>
          <w:vertAlign w:val="superscript"/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zZmU0YTZmOGRiNDMwNTE2Y2M1Y2U3YjQxODgwNDkifQ=="/>
  </w:docVars>
  <w:rsids>
    <w:rsidRoot w:val="4D3959D4"/>
    <w:rsid w:val="056004DF"/>
    <w:rsid w:val="05D779D9"/>
    <w:rsid w:val="06AD2FC1"/>
    <w:rsid w:val="10EA5EA1"/>
    <w:rsid w:val="144F00B8"/>
    <w:rsid w:val="1FAA740D"/>
    <w:rsid w:val="245C67FB"/>
    <w:rsid w:val="27AB1F74"/>
    <w:rsid w:val="2C0734F1"/>
    <w:rsid w:val="30771516"/>
    <w:rsid w:val="34272982"/>
    <w:rsid w:val="394E6C03"/>
    <w:rsid w:val="3B31058A"/>
    <w:rsid w:val="42D77C69"/>
    <w:rsid w:val="4D3959D4"/>
    <w:rsid w:val="567535C9"/>
    <w:rsid w:val="57032983"/>
    <w:rsid w:val="589F551A"/>
    <w:rsid w:val="5D3E1D0E"/>
    <w:rsid w:val="6BC64CD7"/>
    <w:rsid w:val="6C1B468F"/>
    <w:rsid w:val="6D54588F"/>
    <w:rsid w:val="6E661D1D"/>
    <w:rsid w:val="78BE4504"/>
    <w:rsid w:val="79334EF2"/>
    <w:rsid w:val="7FE5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1:59:00Z</dcterms:created>
  <dc:creator>晓宇</dc:creator>
  <cp:lastModifiedBy>晓宇</cp:lastModifiedBy>
  <dcterms:modified xsi:type="dcterms:W3CDTF">2024-04-08T08:1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ECD75E8F7534CFA92E5C831EF023DB0_13</vt:lpwstr>
  </property>
</Properties>
</file>